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310" w:rsidRPr="00EC6012" w:rsidRDefault="00682310" w:rsidP="00682310">
      <w:pPr>
        <w:jc w:val="center"/>
        <w:rPr>
          <w:sz w:val="22"/>
          <w:szCs w:val="22"/>
        </w:rPr>
      </w:pPr>
    </w:p>
    <w:tbl>
      <w:tblPr>
        <w:tblW w:w="11029" w:type="dxa"/>
        <w:jc w:val="center"/>
        <w:tblInd w:w="-601" w:type="dxa"/>
        <w:tblLook w:val="04A0"/>
      </w:tblPr>
      <w:tblGrid>
        <w:gridCol w:w="1659"/>
        <w:gridCol w:w="3640"/>
        <w:gridCol w:w="2413"/>
        <w:gridCol w:w="1474"/>
        <w:gridCol w:w="1843"/>
      </w:tblGrid>
      <w:tr w:rsidR="00D65A83" w:rsidRPr="00EB0B7E" w:rsidTr="00D65A83">
        <w:trPr>
          <w:trHeight w:val="585"/>
          <w:jc w:val="center"/>
        </w:trPr>
        <w:tc>
          <w:tcPr>
            <w:tcW w:w="1102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612E8B">
            <w:pPr>
              <w:jc w:val="both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 w:rsidR="00612E8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  <w:r w:rsidRPr="00EB0B7E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.  </w:t>
            </w:r>
            <w:r w:rsidRPr="00EB0B7E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Primers and PCR conditions used in the detection of the deletion breakpoint</w:t>
            </w:r>
          </w:p>
        </w:tc>
      </w:tr>
      <w:tr w:rsidR="00D65A83" w:rsidRPr="00EB0B7E" w:rsidTr="00D65A83">
        <w:trPr>
          <w:trHeight w:val="585"/>
          <w:jc w:val="center"/>
        </w:trPr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imers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imer Sequence (5' to 3')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imer Positio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engt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Annealing</w:t>
            </w: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1_F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AGCCAGAGGTGCTTTCCCT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4031421 --84031440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6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1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TCAGGGGACCACCATGTC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2470 --840324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2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ATCCTGGCCCCGGTGTTT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2662 --840326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2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TCGCAATGCTCGCAATGCT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3736 --840337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3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CACTGATGTCATCCCCATGGG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4155 --840341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3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CCCCTGACCCAGGTGCT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4981 --84035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4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AGGTCCCAGGGAGGGTAGG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8852 --840388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36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4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CCCTTCCCAAGGATGACG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39861 --840398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5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AGTTGGCATAGCAGGCTG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48672 --840486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5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ACTTTAGGCCGAGCCAGT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49666 --840496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6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TGAATTGGTTCGAGGCATAGCT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50261 --840502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6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CTATTGCTGTCGTGCCTG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51151 --840511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7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CATTAAAGGTTACCATCTGCAG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51871 --840518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7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CCAGGCTTTGAGGTGGAAG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52904 --840529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8_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AGATGAGTATAAATGCGCTGGGT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53286 --840533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8_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CCTCACCTATCCTGACCAATACA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4054301 --840543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D65A83" w:rsidRPr="00EB0B7E" w:rsidTr="00D65A83">
        <w:trPr>
          <w:trHeight w:val="324"/>
          <w:jc w:val="center"/>
        </w:trPr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_Seq_F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GAGGGAGCAAGATGGGACA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4032456 --8403247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0826/12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 w:rsidRPr="00EB0B7E">
              <w:rPr>
                <w:rFonts w:eastAsia="PMingLiU" w:hAnsi="PMingLiU"/>
                <w:color w:val="000000"/>
                <w:sz w:val="20"/>
                <w:szCs w:val="20"/>
                <w:vertAlign w:val="superscript"/>
                <w:lang w:val="en-GB" w:eastAsia="en-GB"/>
              </w:rPr>
              <w:t>。</w:t>
            </w:r>
            <w:r w:rsidRPr="00EB0B7E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D65A83" w:rsidRPr="00EB0B7E" w:rsidTr="00D65A83">
        <w:trPr>
          <w:trHeight w:val="288"/>
          <w:jc w:val="center"/>
        </w:trPr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r_Seq_R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ACCCAGCGCATTTATACTCATC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EB0B7E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4053260 --8405328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A83" w:rsidRPr="00EB0B7E" w:rsidRDefault="00D65A83" w:rsidP="00CB2CFB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</w:tbl>
    <w:p w:rsidR="00682310" w:rsidRPr="00BD3B88" w:rsidRDefault="00682310" w:rsidP="00682310">
      <w:pPr>
        <w:spacing w:after="200" w:line="276" w:lineRule="auto"/>
      </w:pPr>
    </w:p>
    <w:p w:rsidR="00682310" w:rsidRPr="00BD3B88" w:rsidRDefault="00682310" w:rsidP="00682310">
      <w:pPr>
        <w:spacing w:after="200" w:line="276" w:lineRule="auto"/>
      </w:pPr>
    </w:p>
    <w:p w:rsidR="00014259" w:rsidRDefault="00014259"/>
    <w:sectPr w:rsidR="00014259" w:rsidSect="00682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B0214"/>
    <w:rsid w:val="00014259"/>
    <w:rsid w:val="001860EA"/>
    <w:rsid w:val="002E1EF6"/>
    <w:rsid w:val="00612E8B"/>
    <w:rsid w:val="00682310"/>
    <w:rsid w:val="006C0C03"/>
    <w:rsid w:val="00906924"/>
    <w:rsid w:val="009976CC"/>
    <w:rsid w:val="00A037F5"/>
    <w:rsid w:val="00D65A83"/>
    <w:rsid w:val="00DC54C3"/>
    <w:rsid w:val="00E403A6"/>
    <w:rsid w:val="00FB0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1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>University of Colorado</Company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 Tang</cp:lastModifiedBy>
  <cp:revision>2</cp:revision>
  <dcterms:created xsi:type="dcterms:W3CDTF">2011-12-04T04:29:00Z</dcterms:created>
  <dcterms:modified xsi:type="dcterms:W3CDTF">2011-12-04T04:29:00Z</dcterms:modified>
</cp:coreProperties>
</file>